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EAD88" w14:textId="77777777" w:rsidR="00D505E2" w:rsidRPr="006B64C2" w:rsidRDefault="00D505E2" w:rsidP="00D505E2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Table S2.</w:t>
      </w:r>
      <w:r w:rsidRPr="006B64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roplet digital PCR</w:t>
      </w:r>
      <w:r w:rsidRPr="006B64C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mplification cycl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r transcript level quantification of </w:t>
      </w:r>
      <w:r w:rsidRPr="00463252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Dim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gp-1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1042"/>
        <w:gridCol w:w="1042"/>
        <w:gridCol w:w="1108"/>
        <w:gridCol w:w="1042"/>
        <w:gridCol w:w="1071"/>
        <w:gridCol w:w="1016"/>
        <w:gridCol w:w="1042"/>
        <w:gridCol w:w="1042"/>
      </w:tblGrid>
      <w:tr w:rsidR="00D505E2" w:rsidRPr="006B64C2" w14:paraId="2E46D8A4" w14:textId="77777777" w:rsidTr="00E46628"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16A41F7D" w14:textId="77777777" w:rsidR="00D505E2" w:rsidRPr="006F7EEB" w:rsidRDefault="00D505E2" w:rsidP="00E466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158B329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32DE00F0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09D6D740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120C607C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FDE2B4B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92FC992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09549A1E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0DA92D98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7E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D505E2" w:rsidRPr="006B64C2" w14:paraId="689EB42C" w14:textId="77777777" w:rsidTr="00E46628">
        <w:tc>
          <w:tcPr>
            <w:tcW w:w="945" w:type="dxa"/>
            <w:tcBorders>
              <w:top w:val="single" w:sz="4" w:space="0" w:color="auto"/>
            </w:tcBorders>
          </w:tcPr>
          <w:p w14:paraId="6EF1DCCC" w14:textId="77777777" w:rsidR="00D505E2" w:rsidRPr="006B64C2" w:rsidRDefault="00D505E2" w:rsidP="00E46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Temp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FB07A6A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40551B89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95°C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C0E273F" w14:textId="77777777" w:rsidR="00D505E2" w:rsidRPr="006F7EEB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A1C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 °</w:t>
            </w:r>
            <w:r w:rsidRPr="004A1C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66045282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72°C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EDE2F06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 xml:space="preserve"> Step 2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CBEE54D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4°C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26F98F0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90°C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0E4ADA20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12°C</w:t>
            </w:r>
          </w:p>
        </w:tc>
      </w:tr>
      <w:tr w:rsidR="00D505E2" w:rsidRPr="006B64C2" w14:paraId="6D1513B3" w14:textId="77777777" w:rsidTr="00E46628">
        <w:tc>
          <w:tcPr>
            <w:tcW w:w="945" w:type="dxa"/>
            <w:tcBorders>
              <w:bottom w:val="single" w:sz="4" w:space="0" w:color="auto"/>
            </w:tcBorders>
          </w:tcPr>
          <w:p w14:paraId="2B72F5D2" w14:textId="77777777" w:rsidR="00D505E2" w:rsidRPr="006B64C2" w:rsidRDefault="00D505E2" w:rsidP="00E46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Time (min)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744D3A19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51BAD5DB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0:30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07AB074E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4743FF85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0:30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6AE7666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49 X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E00DBCE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41FD42E1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14:paraId="2BFB91CC" w14:textId="77777777" w:rsidR="00D505E2" w:rsidRPr="006B64C2" w:rsidRDefault="00D505E2" w:rsidP="00E46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64C2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</w:tbl>
    <w:p w14:paraId="556B5CDC" w14:textId="17FE08D5" w:rsidR="00FB3D60" w:rsidRPr="00D505E2" w:rsidRDefault="00D505E2" w:rsidP="00D505E2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A1C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5.7 °</w:t>
      </w:r>
      <w:r w:rsidRPr="004A1C7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Dim</w:t>
      </w:r>
      <w:r>
        <w:rPr>
          <w:rFonts w:ascii="Times New Roman" w:hAnsi="Times New Roman" w:cs="Times New Roman"/>
          <w:sz w:val="24"/>
          <w:szCs w:val="24"/>
        </w:rPr>
        <w:t xml:space="preserve">Pgp-11 samples; </w:t>
      </w:r>
      <w:r w:rsidRPr="004A1C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8.4 °</w:t>
      </w:r>
      <w:r w:rsidRPr="004A1C7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im</w:t>
      </w:r>
      <w:r>
        <w:rPr>
          <w:rFonts w:ascii="Times New Roman" w:hAnsi="Times New Roman" w:cs="Times New Roman"/>
          <w:sz w:val="24"/>
          <w:szCs w:val="24"/>
        </w:rPr>
        <w:t>Act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Dim</w:t>
      </w:r>
      <w:r>
        <w:rPr>
          <w:rFonts w:ascii="Times New Roman" w:hAnsi="Times New Roman" w:cs="Times New Roman"/>
          <w:sz w:val="24"/>
          <w:szCs w:val="24"/>
        </w:rPr>
        <w:t>GAPD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i/>
          <w:iCs/>
          <w:sz w:val="24"/>
          <w:szCs w:val="24"/>
        </w:rPr>
        <w:t>Dim</w:t>
      </w:r>
      <w:r>
        <w:rPr>
          <w:rFonts w:ascii="Times New Roman" w:hAnsi="Times New Roman" w:cs="Times New Roman"/>
          <w:sz w:val="24"/>
          <w:szCs w:val="24"/>
        </w:rPr>
        <w:t>pmp-3</w:t>
      </w:r>
    </w:p>
    <w:sectPr w:rsidR="00FB3D60" w:rsidRPr="00D505E2" w:rsidSect="00D505E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5E2"/>
    <w:rsid w:val="00D505E2"/>
    <w:rsid w:val="00FB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7DE81"/>
  <w15:chartTrackingRefBased/>
  <w15:docId w15:val="{AB5936BC-9810-4600-952C-342A38AB1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5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0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urry</dc:creator>
  <cp:keywords/>
  <dc:description/>
  <cp:lastModifiedBy>Emily Curry</cp:lastModifiedBy>
  <cp:revision>1</cp:revision>
  <dcterms:created xsi:type="dcterms:W3CDTF">2022-09-16T19:56:00Z</dcterms:created>
  <dcterms:modified xsi:type="dcterms:W3CDTF">2022-09-16T19:59:00Z</dcterms:modified>
</cp:coreProperties>
</file>